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1"/>
        </w:rPr>
        <w:t>S1 Table</w:t>
      </w:r>
      <w:r>
        <w:rPr/>
        <w:t xml:space="preserve"> The SSR (RM) and SNP (Os) marker and bin information used for the linkage map construction and QTL analyses in the reciprocal sets of introgression populations of the LT/TQ cross </w:t>
      </w:r>
    </w:p>
    <w:tbl>
      <w:tblPr>
        <w:tblW w:w="95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778"/>
        <w:gridCol w:w="1418"/>
        <w:gridCol w:w="700"/>
        <w:gridCol w:w="1640"/>
        <w:gridCol w:w="802"/>
        <w:gridCol w:w="1352"/>
        <w:gridCol w:w="1134"/>
      </w:tblGrid>
      <w:tr>
        <w:trPr>
          <w:trHeight w:val="28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arker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hr</w:t>
            </w:r>
            <w:r>
              <w:rPr>
                <w:kern w:val="0"/>
                <w:sz w:val="20"/>
              </w:rPr>
              <w:t>.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hysical distance (bp)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in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arker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hr</w:t>
            </w:r>
            <w:r>
              <w:rPr>
                <w:kern w:val="0"/>
                <w:sz w:val="20"/>
              </w:rPr>
              <w:t>.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hysical distance (bp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in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1-55491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5491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7-53698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369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,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1-153626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53626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7-153633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5363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,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1-256923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56923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7-245674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4567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,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1-363807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63807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43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5830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,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8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94244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48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9077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,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1-458276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58276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7-447349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4734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,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R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55635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7-548580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4858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,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1-572697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72697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7-677589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7758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,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1-664289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64289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7-732160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3216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,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5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44375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7-839366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3936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,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1-773978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73978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7-925237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2523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,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57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44936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7-1026390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2639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,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1-879045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79045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7-1122622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2262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,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1-976518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76518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7-1229639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2963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,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70239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1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7317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,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1-1082208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82208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7-1336622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3662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,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1-1180339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80339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7-1456382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5638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,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1-1266381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66381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7-1558994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55899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,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1-1371730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71730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7-1647378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64737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,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1-1474885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74885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44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74107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,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1-1577791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577791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7-1847968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84796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,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1-1649316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649316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1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92056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,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1-1750025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750025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7-1937851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93785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,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12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878614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7-2035224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03522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,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1-1951653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951653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7-2130934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13093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,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1-2046389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046389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1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21123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,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1-2137985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137985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7-2234450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23445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,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1-2237622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237622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7-2323470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32347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,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310278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7-2421059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42105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,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1-2334813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334813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50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44513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,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1-2429239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429239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7-2522532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52253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,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48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458493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1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55771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,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1-2529050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529050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47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58740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,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1-2643056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643056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7-2632711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63271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,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4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711478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7-2749509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74950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,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1-2736582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736582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7-2844573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84457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,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473A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778423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4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92646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,8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1-2859904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859904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7-2930350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93035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,8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1-2952546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952546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40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00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,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1-3047403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047403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8-164845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6484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,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12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051724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3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1070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,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1-3161723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161723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1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8-233213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3321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,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1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283313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1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3688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,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1-3362986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362986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1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8-448803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4880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,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R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400409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1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8-774535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7453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,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1-3463712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463712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1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8-954325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5432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,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1-3554703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554703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1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8-1155975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5597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,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1-3634642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634642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1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48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8605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,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1-3819542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819542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1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8-1238120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3812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,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1-3849322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849322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1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8-1348588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4858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,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1-3956536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956536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1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8-1448592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4859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,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10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983477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1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7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6553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,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1-4171597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171597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1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8-1543106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54310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,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1-4268549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268549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1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8-1653887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65388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,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1-4324264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324264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1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8-1744946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74494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,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2-54675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4675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33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77898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,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R1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9762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8-1839637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83963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,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15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5555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8-1955650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95565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,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2-161998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61998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2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04977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,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1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90230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8-2066275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06627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,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2-249831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49831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8-2153742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15374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,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7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76398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1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23232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,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2-356492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56492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55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23232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,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42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71616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8-2252785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25278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,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2-567096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67096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8-2357337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35733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,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2-668855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68855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14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45512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,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2-762105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62105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8-2471482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47148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,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2-845485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45485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44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63787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,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45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32591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8-2692995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69299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,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2-951161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51161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6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77626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,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07322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8-2784901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78490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,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2-1069384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69384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8-2812121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81212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,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32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15200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9-49553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955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,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2-1154019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54019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31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949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,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2-1260131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60131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9-170376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7037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,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2-1354111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54111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9-266395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6639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,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2-1454922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54922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9-374152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7415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,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2-1552397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552397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9-445459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4545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,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2-1667296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667296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9-539061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3906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,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2-1779972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779972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9-624734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2473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,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2-1855989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855989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1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7325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,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34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900325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9-723705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2370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,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2-1946140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946140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9-811840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1184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,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47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006598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9-926333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2633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,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2-2057993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057993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9-1025251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2525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,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2-2146687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146687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40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9694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,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2-2243127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243127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9-1311631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1163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,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2-2355774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355774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9-1414335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1433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,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2-2462649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462649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9-1512609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51260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,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6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543745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9-1599953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59995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,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2-2643815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643815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5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61900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,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2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716906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9-1714105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71410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,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2-2754760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754760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4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72608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,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2-2857038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857038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7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76841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,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31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919708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16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79005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,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2-2955013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955013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R2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79006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,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2-3051468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051468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32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79990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,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4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106288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0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84087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,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2-3157399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157399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18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86305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,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11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157925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9-1910234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91023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,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2-3248349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248349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1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93363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,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2-3340725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340725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9-2011104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01110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,8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2-3443451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443451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0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08095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,8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0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464714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9-2101391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10139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,8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4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493760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9-2200819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20081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,8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2-3537722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537722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0-42626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262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,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3-52378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2378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0-153980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5398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,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3-160848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60848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0-251787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5178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,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81B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92729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0-352911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5291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,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3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43631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0-460589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6058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,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3-259230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59230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1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9927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,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3-350267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50267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0-571118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7111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,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17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84857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0-656954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5695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,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48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31834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0-751801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5180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,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3-468174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68174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0-848534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4853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,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3-559434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59434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31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3525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,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1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38447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0-951197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5119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,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3-851190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51190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0-1059216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5921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,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3-953779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53779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0-1158584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5858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,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5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92930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0-1270084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7008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,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3-1069669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69669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46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0572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,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3-1160321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60321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0-1370780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7078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,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8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38842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7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62076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,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3-1259079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59079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0-1671753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67175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,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3-1450128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50128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5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75852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,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3-1541143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541143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0-1767811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76781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,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3-1669932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669932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30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82260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,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15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749334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0-1858861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85886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,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3-1751109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751109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14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05165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,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3-1856978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856978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0-2108302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10830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,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3-1958469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958469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2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18118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,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3-2056229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056229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0-2201316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20131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,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3-2163831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163831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59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26117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,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3-2272165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272165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0-2300841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30084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,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1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278473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8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823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,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3-2352484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352484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1-74946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494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,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3-2469495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469495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0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676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,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3-2542260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542260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1-176799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7679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,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3-2651764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651764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33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8374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,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R3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714198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1-285745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8574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,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3-2744762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744762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1-362491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6249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,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16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782194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16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0573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,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3-2848557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848557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1-457285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5728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,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3-2948515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948515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1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1-555876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5587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,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3-3073151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073151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1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12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6767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,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9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136964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1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1-649447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4944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,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3-3258670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258670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1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1-740119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4011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,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3-3348890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34889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1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1-841385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4138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,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3-3448098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448098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1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0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7884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,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2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464478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1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1-942995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4299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,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57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530788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1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1-1042572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4257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,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3-3557670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557670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1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1-1135669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3566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,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14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567354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1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1-1259621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5962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,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8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606050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1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1-1361635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6163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,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3-3634176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634176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1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1-1449864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4986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,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30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1-1544568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54456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,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40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00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0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73076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,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55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6862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1-1751287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75128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,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4-55997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5997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2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78131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,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33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7976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1-1841754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84175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,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4-135690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5690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85942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,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4-224998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24998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6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93296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,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4-364494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64494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1-1952067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95206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,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4-456066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56066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1-2051895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05189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,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4-558764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58764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1-2145500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1455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,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6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39683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5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29570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,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4-655656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55656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1-2332675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33267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,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4-754309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54309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1-2434707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43470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,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4-851067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51067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330A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47095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,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4-1072731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72731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1-2538806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53880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,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4-1156042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56042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2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63947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,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4-1258896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58896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1-2650357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65035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,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4-1350309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50309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1-2756873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75687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,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4-1417206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17206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1-2839837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83983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,7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4-1451657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51657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2-26354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635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,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4-1581736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581736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0A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374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,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4-1639170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639170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4A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319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,1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4-1738279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738279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2-134640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464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,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4-1832178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832178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2-237476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3747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,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41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912309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1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4005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,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4-1948306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948306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4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1501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,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4-2054340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05434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2-335658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3565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,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11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094210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2-403313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0331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,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4-2113944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113944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2-504475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0447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,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4-2270166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270166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51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0685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,2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4-2355125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355125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2-577497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7749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,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4-2460088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460088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2-690882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9088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,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5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486126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2-780205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8020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,3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4-2552686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552686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10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7947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,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4-2663827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663827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2-881822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8182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,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4-2767386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767386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2-993001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9300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,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47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777303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2-1052835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5283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,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30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825750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2-1226847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2684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,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4-2854580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854580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2-1326428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2642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,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4-2949958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949958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2-1423108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2310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,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4-3054107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054107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2-1578625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57862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,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5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100685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2-1630147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63014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,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4-3148515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148515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2-1734898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73489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,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4-3251356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251356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7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81007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,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34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282495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2-1836034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83603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,4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4-3344758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344758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2-1948644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94864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,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4-3447929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447929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2-2007769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00776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,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8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467235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46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12064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,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4-3524670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524670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,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2-2120814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12081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,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15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5856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,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2-2222015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22201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,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5-49708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9708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,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2-2432878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43287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,5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5-150229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50229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,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2-2549581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54958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,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5-249902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49902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,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3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57186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,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1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71354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,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2-2651999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65199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,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5-360925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60925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,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1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65679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,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5-457827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57827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,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12-2741770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74177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,6</w:t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5-538971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38971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,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5-644820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44820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,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8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30491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,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5-863654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63654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,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5-1033834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33834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,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4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75586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,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5-1106065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06065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,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5-1244025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44025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,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5-1339665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39665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,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5-1637202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637202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,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5-1730170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730170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,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43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788998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,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5-1833919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833919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,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16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834723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,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5-1954632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954632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,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16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999599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,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5-2037655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037655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,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5-2237006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237006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,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42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311588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,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5-2338181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338181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,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8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608206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,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5-2949025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949025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,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6-63095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3095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,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19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74117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,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6-246112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46112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,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0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12485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,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2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37306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,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6-346033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46033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,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6-440327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40327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,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5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46814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,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7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28467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,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6-636967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36967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,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5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43152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,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6-812660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12660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,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13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81271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,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6-914619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14619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,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6-965625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65625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,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6-1055125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55125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,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6-1147606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47606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,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6-1247607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47607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,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6-1354070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54070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,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6-1453673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53673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,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6-1651769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651769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,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6-1861333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861333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,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861903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,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6-2050043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050043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,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6-2166005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166005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,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6-2237472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237472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,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6-2322589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322589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,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27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342336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,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6-2424908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424908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,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6-2523854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523854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,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6-2610467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610467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,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3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630823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,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6-2731037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731037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,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34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765522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,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6-2833368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833368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,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43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855676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,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6-2938164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938164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,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14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980109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,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6-3000854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000854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,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s06-31084101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1084101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,7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黑体">
    <w:altName w:val="SimHei"/>
    <w:charset w:val="86"/>
    <w:family w:val="moder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120" w:after="120"/>
      <w:outlineLvl w:val="2"/>
    </w:pPr>
    <w:rPr>
      <w:rFonts w:ascii="黑体;SimHei" w:hAnsi="黑体;SimHei" w:eastAsia="黑体;SimHei"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sz w:val="18"/>
    </w:rPr>
  </w:style>
  <w:style w:type="character" w:styleId="WW8Num6z0">
    <w:name w:val="WW8Num6z0"/>
    <w:qFormat/>
    <w:rPr/>
  </w:style>
  <w:style w:type="character" w:styleId="Style12">
    <w:name w:val="默认段落字体"/>
    <w:qFormat/>
    <w:rPr/>
  </w:style>
  <w:style w:type="character" w:styleId="InternetLink">
    <w:name w:val="Hyperlink"/>
    <w:rPr>
      <w:strike w:val="false"/>
      <w:dstrike w:val="false"/>
      <w:color w:val="0000FF"/>
      <w:u w:val="none"/>
    </w:rPr>
  </w:style>
  <w:style w:type="character" w:styleId="Title141">
    <w:name w:val="title141"/>
    <w:qFormat/>
    <w:rPr>
      <w:b/>
      <w:bCs/>
      <w:color w:val="000000"/>
      <w:sz w:val="18"/>
      <w:szCs w:val="18"/>
    </w:rPr>
  </w:style>
  <w:style w:type="character" w:styleId="PageNumber">
    <w:name w:val="Page Number"/>
    <w:basedOn w:val="Style12"/>
    <w:rPr/>
  </w:style>
  <w:style w:type="character" w:styleId="LineNumbering">
    <w:name w:val="Line Number"/>
    <w:basedOn w:val="Style12"/>
    <w:rPr/>
  </w:style>
  <w:style w:type="character" w:styleId="Style13">
    <w:name w:val="批注引用"/>
    <w:qFormat/>
    <w:rPr>
      <w:sz w:val="21"/>
      <w:szCs w:val="21"/>
    </w:rPr>
  </w:style>
  <w:style w:type="character" w:styleId="Name">
    <w:name w:val="name"/>
    <w:basedOn w:val="Style12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Label2">
    <w:name w:val="label2"/>
    <w:basedOn w:val="Style12"/>
    <w:qFormat/>
    <w:rPr/>
  </w:style>
  <w:style w:type="character" w:styleId="Databold1">
    <w:name w:val="data_bold1"/>
    <w:qFormat/>
    <w:rPr>
      <w:b/>
      <w:bCs/>
    </w:rPr>
  </w:style>
  <w:style w:type="character" w:styleId="Italic1">
    <w:name w:val="italic1"/>
    <w:qFormat/>
    <w:rPr>
      <w:i/>
      <w:iCs/>
    </w:rPr>
  </w:style>
  <w:style w:type="character" w:styleId="Citationabbreviation">
    <w:name w:val="citation-abbreviation"/>
    <w:basedOn w:val="Style12"/>
    <w:qFormat/>
    <w:rPr/>
  </w:style>
  <w:style w:type="character" w:styleId="Citationpublicationdate">
    <w:name w:val="citation-publication-date"/>
    <w:basedOn w:val="Style12"/>
    <w:qFormat/>
    <w:rPr/>
  </w:style>
  <w:style w:type="character" w:styleId="Citationvolume">
    <w:name w:val="citation-volume"/>
    <w:basedOn w:val="Style12"/>
    <w:qFormat/>
    <w:rPr/>
  </w:style>
  <w:style w:type="character" w:styleId="Citationissue">
    <w:name w:val="citation-issue"/>
    <w:basedOn w:val="Style12"/>
    <w:qFormat/>
    <w:rPr/>
  </w:style>
  <w:style w:type="character" w:styleId="Citationflpages">
    <w:name w:val="citation-flpages"/>
    <w:basedOn w:val="Style12"/>
    <w:qFormat/>
    <w:rPr/>
  </w:style>
  <w:style w:type="character" w:styleId="Fmcitationidslabel">
    <w:name w:val="fm-citation-ids-label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Italic">
    <w:name w:val="italic"/>
    <w:basedOn w:val="Style12"/>
    <w:qFormat/>
    <w:rPr/>
  </w:style>
  <w:style w:type="character" w:styleId="Emphasis">
    <w:name w:val="Emphasis"/>
    <w:qFormat/>
    <w:rPr>
      <w:i/>
      <w:iCs/>
    </w:rPr>
  </w:style>
  <w:style w:type="character" w:styleId="Slugvol">
    <w:name w:val="slug-vol"/>
    <w:basedOn w:val="Style12"/>
    <w:qFormat/>
    <w:rPr/>
  </w:style>
  <w:style w:type="character" w:styleId="Slugissue">
    <w:name w:val="slug-issue"/>
    <w:basedOn w:val="Style12"/>
    <w:qFormat/>
    <w:rPr/>
  </w:style>
  <w:style w:type="character" w:styleId="Slugpages">
    <w:name w:val="slug-pages"/>
    <w:basedOn w:val="Style12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纯文本 Char"/>
    <w:qFormat/>
    <w:rPr>
      <w:rFonts w:ascii="宋体;SimSun" w:hAnsi="宋体;SimSun" w:cs="Courier New"/>
      <w:kern w:val="2"/>
      <w:sz w:val="21"/>
      <w:szCs w:val="21"/>
    </w:rPr>
  </w:style>
  <w:style w:type="character" w:styleId="Char3">
    <w:name w:val="批注框文本 Char"/>
    <w:qFormat/>
    <w:rPr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">
    <w:name w:val="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”“Times New Roman”“;宋体"/>
      <w:kern w:val="0"/>
      <w:sz w:val="24"/>
    </w:rPr>
  </w:style>
  <w:style w:type="paragraph" w:styleId="Char4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kern w:val="0"/>
      <w:sz w:val="24"/>
      <w:szCs w:val="24"/>
    </w:rPr>
  </w:style>
  <w:style w:type="paragraph" w:styleId="Keywords">
    <w:name w:val="keywords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i/>
      <w:kern w:val="0"/>
      <w:sz w:val="24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3">
    <w:name w:val="正文文本 3"/>
    <w:basedOn w:val="Normal"/>
    <w:qFormat/>
    <w:pPr>
      <w:spacing w:lineRule="auto" w:line="360"/>
    </w:pPr>
    <w:rPr>
      <w:color w:val="000000"/>
    </w:rPr>
  </w:style>
  <w:style w:type="paragraph" w:styleId="Author">
    <w:name w:val="author"/>
    <w:basedOn w:val="Normal"/>
    <w:qFormat/>
    <w:pPr>
      <w:widowControl/>
      <w:spacing w:lineRule="atLeast" w:line="288" w:before="0" w:after="150"/>
      <w:jc w:val="left"/>
    </w:pPr>
    <w:rPr>
      <w:rFonts w:ascii="宋体;SimSun" w:hAnsi="宋体;SimSun" w:cs="宋体;SimSun"/>
      <w:kern w:val="0"/>
      <w:sz w:val="12"/>
      <w:szCs w:val="12"/>
    </w:rPr>
  </w:style>
  <w:style w:type="paragraph" w:styleId="Citationline">
    <w:name w:val="citationline"/>
    <w:basedOn w:val="Normal"/>
    <w:qFormat/>
    <w:pPr>
      <w:widowControl/>
      <w:spacing w:lineRule="atLeast" w:line="288" w:before="0" w:after="150"/>
      <w:jc w:val="left"/>
    </w:pPr>
    <w:rPr>
      <w:rFonts w:ascii="宋体;SimSun" w:hAnsi="宋体;SimSun" w:cs="宋体;SimSun"/>
      <w:kern w:val="0"/>
      <w:sz w:val="12"/>
      <w:szCs w:val="12"/>
    </w:rPr>
  </w:style>
  <w:style w:type="paragraph" w:styleId="Style18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19">
    <w:name w:val="列出段落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8T01:51:00Z</dcterms:created>
  <dc:creator>ASUS</dc:creator>
  <dc:description/>
  <cp:keywords/>
  <dc:language>en-US</dc:language>
  <cp:lastModifiedBy>zhangfan</cp:lastModifiedBy>
  <dcterms:modified xsi:type="dcterms:W3CDTF">2015-06-16T02:56:00Z</dcterms:modified>
  <cp:revision>9</cp:revision>
  <dc:subject/>
  <dc:title>水稻是我国最主要的粮食作物之一，对保障我国粮食安全关系重大</dc:title>
</cp:coreProperties>
</file>